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FA7" w:rsidRPr="007702A6" w:rsidRDefault="00396B6F" w:rsidP="00993FA7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</w:pPr>
      <w:r w:rsidRPr="007702A6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  <w:t xml:space="preserve">Dietary </w:t>
      </w:r>
      <w:r w:rsidRPr="007702A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p</w:t>
      </w:r>
      <w:r w:rsidRPr="007702A6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  <w:t xml:space="preserve">atterns in </w:t>
      </w:r>
      <w:r w:rsidRPr="007702A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r</w:t>
      </w:r>
      <w:r w:rsidRPr="007702A6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  <w:t xml:space="preserve">elation to </w:t>
      </w:r>
      <w:r w:rsidRPr="007702A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t</w:t>
      </w:r>
      <w:r w:rsidRPr="007702A6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  <w:t xml:space="preserve">estosterone </w:t>
      </w:r>
      <w:r w:rsidRPr="007702A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l</w:t>
      </w:r>
      <w:r w:rsidRPr="007702A6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  <w:t xml:space="preserve">evels and </w:t>
      </w:r>
      <w:r w:rsidRPr="007702A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s</w:t>
      </w:r>
      <w:r w:rsidRPr="007702A6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  <w:t xml:space="preserve">everity of </w:t>
      </w:r>
      <w:r w:rsidR="00556351" w:rsidRPr="007702A6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  <w:t>impaired</w:t>
      </w:r>
      <w:r w:rsidRPr="007702A6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  <w:t xml:space="preserve"> </w:t>
      </w:r>
      <w:r w:rsidRPr="007702A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k</w:t>
      </w:r>
      <w:r w:rsidRPr="007702A6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  <w:t xml:space="preserve">idney </w:t>
      </w:r>
      <w:r w:rsidRPr="007702A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f</w:t>
      </w:r>
      <w:r w:rsidRPr="007702A6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  <w:t>unction</w:t>
      </w:r>
      <w:r w:rsidRPr="007702A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 xml:space="preserve"> </w:t>
      </w:r>
      <w:r w:rsidRPr="007702A6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  <w:t xml:space="preserve">among </w:t>
      </w:r>
      <w:r w:rsidRPr="007702A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m</w:t>
      </w:r>
      <w:r w:rsidRPr="007702A6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  <w:t>iddle-</w:t>
      </w:r>
      <w:r w:rsidRPr="007702A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a</w:t>
      </w:r>
      <w:r w:rsidRPr="007702A6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  <w:t xml:space="preserve">ged and </w:t>
      </w:r>
      <w:r w:rsidRPr="007702A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e</w:t>
      </w:r>
      <w:r w:rsidRPr="007702A6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  <w:t xml:space="preserve">lderly </w:t>
      </w:r>
      <w:r w:rsidRPr="007702A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m</w:t>
      </w:r>
      <w:r w:rsidRPr="007702A6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  <w:t xml:space="preserve">en in Taiwan: </w:t>
      </w:r>
      <w:r w:rsidRPr="007702A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a</w:t>
      </w:r>
      <w:r w:rsidRPr="007702A6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  <w:t xml:space="preserve"> </w:t>
      </w:r>
      <w:r w:rsidRPr="007702A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c</w:t>
      </w:r>
      <w:r w:rsidRPr="007702A6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  <w:t>ross-</w:t>
      </w:r>
      <w:r w:rsidRPr="007702A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s</w:t>
      </w:r>
      <w:r w:rsidRPr="007702A6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  <w:t xml:space="preserve">ectional </w:t>
      </w:r>
      <w:r w:rsidRPr="007702A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s</w:t>
      </w:r>
      <w:r w:rsidRPr="007702A6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  <w:t>tudy</w:t>
      </w:r>
      <w:bookmarkStart w:id="0" w:name="_GoBack"/>
      <w:bookmarkEnd w:id="0"/>
    </w:p>
    <w:p w:rsidR="00993FA7" w:rsidRPr="007702A6" w:rsidRDefault="00993FA7" w:rsidP="00993FA7">
      <w:pPr>
        <w:spacing w:after="0" w:line="480" w:lineRule="auto"/>
        <w:ind w:left="1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</w:pPr>
      <w:r w:rsidRPr="00770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i Lukas Kurniawan </w:t>
      </w:r>
      <w:r w:rsidRPr="007702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70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hien-Yeh Hsu </w:t>
      </w:r>
      <w:r w:rsidRPr="007702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proofErr w:type="gramStart"/>
      <w:r w:rsidRPr="007702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3</w:t>
      </w:r>
      <w:proofErr w:type="gramEnd"/>
      <w:r w:rsidRPr="00770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siao-Hsien Rau </w:t>
      </w:r>
      <w:r w:rsidRPr="007702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7702A6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TW"/>
        </w:rPr>
        <w:t xml:space="preserve">, </w:t>
      </w:r>
      <w:r w:rsidR="00CB5052" w:rsidRPr="007702A6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Li-Yin Lin</w:t>
      </w:r>
      <w:r w:rsidR="00CB5052" w:rsidRPr="007702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TW"/>
        </w:rPr>
        <w:t>1</w:t>
      </w:r>
      <w:r w:rsidR="00CB5052" w:rsidRPr="007702A6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 xml:space="preserve">, </w:t>
      </w:r>
      <w:r w:rsidRPr="00770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Jane C-J Chao </w:t>
      </w:r>
      <w:r w:rsidRPr="007702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3,5*</w:t>
      </w:r>
    </w:p>
    <w:p w:rsidR="00993FA7" w:rsidRPr="007702A6" w:rsidRDefault="00993FA7" w:rsidP="00993FA7">
      <w:pPr>
        <w:spacing w:after="0" w:line="480" w:lineRule="auto"/>
        <w:ind w:left="1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</w:pPr>
    </w:p>
    <w:p w:rsidR="00E11643" w:rsidRPr="007702A6" w:rsidRDefault="00E11643" w:rsidP="00091DB8">
      <w:pPr>
        <w:spacing w:after="0" w:line="480" w:lineRule="auto"/>
        <w:ind w:left="14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TW"/>
        </w:rPr>
      </w:pPr>
      <w:r w:rsidRPr="007702A6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  <w:t xml:space="preserve">Table </w:t>
      </w:r>
      <w:r w:rsidR="00091DB8" w:rsidRPr="007702A6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  <w:t>S</w:t>
      </w:r>
      <w:r w:rsidRPr="007702A6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  <w:t xml:space="preserve">1. </w:t>
      </w:r>
      <w:r w:rsidR="00091DB8" w:rsidRPr="007702A6">
        <w:rPr>
          <w:rFonts w:ascii="Times New Roman" w:hAnsi="Times New Roman" w:cs="Times New Roman"/>
          <w:color w:val="000000" w:themeColor="text1"/>
          <w:sz w:val="24"/>
          <w:szCs w:val="24"/>
        </w:rPr>
        <w:t>Multivariable</w:t>
      </w:r>
      <w:r w:rsidRPr="00770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702A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linear</w:t>
      </w:r>
      <w:r w:rsidRPr="00770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ression analysis of </w:t>
      </w:r>
      <w:r w:rsidRPr="007702A6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 xml:space="preserve">independent variables affecting </w:t>
      </w:r>
      <w:r w:rsidRPr="00770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GFR </w:t>
      </w:r>
      <w:r w:rsidR="00396B6F" w:rsidRPr="007702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m</w:t>
      </w:r>
      <w:r w:rsidR="00396B6F" w:rsidRPr="007702A6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TW"/>
        </w:rPr>
        <w:t>L</w:t>
      </w:r>
      <w:r w:rsidRPr="007702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/min/1.73</w:t>
      </w:r>
      <w:r w:rsidRPr="007702A6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 xml:space="preserve"> </w:t>
      </w:r>
      <w:r w:rsidRPr="007702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</w:t>
      </w:r>
      <w:r w:rsidRPr="007702A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7702A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Pr="007702A6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,</w:t>
      </w:r>
      <w:r w:rsidRPr="00770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702A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7702A6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 xml:space="preserve"> </w:t>
      </w:r>
      <w:r w:rsidRPr="007702A6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7702A6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 xml:space="preserve"> </w:t>
      </w:r>
      <w:r w:rsidRPr="007702A6">
        <w:rPr>
          <w:rFonts w:ascii="Times New Roman" w:hAnsi="Times New Roman" w:cs="Times New Roman"/>
          <w:color w:val="000000" w:themeColor="text1"/>
          <w:sz w:val="24"/>
          <w:szCs w:val="24"/>
        </w:rPr>
        <w:t>21</w:t>
      </w:r>
      <w:r w:rsidR="00091DB8" w:rsidRPr="007702A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702A6">
        <w:rPr>
          <w:rFonts w:ascii="Times New Roman" w:hAnsi="Times New Roman" w:cs="Times New Roman"/>
          <w:color w:val="000000" w:themeColor="text1"/>
          <w:sz w:val="24"/>
          <w:szCs w:val="24"/>
        </w:rPr>
        <w:t>376</w:t>
      </w:r>
    </w:p>
    <w:tbl>
      <w:tblPr>
        <w:tblW w:w="5058" w:type="pct"/>
        <w:jc w:val="center"/>
        <w:tblLayout w:type="fixed"/>
        <w:tblLook w:val="04A0" w:firstRow="1" w:lastRow="0" w:firstColumn="1" w:lastColumn="0" w:noHBand="0" w:noVBand="1"/>
      </w:tblPr>
      <w:tblGrid>
        <w:gridCol w:w="3106"/>
        <w:gridCol w:w="2487"/>
        <w:gridCol w:w="1115"/>
        <w:gridCol w:w="2487"/>
        <w:gridCol w:w="1118"/>
        <w:gridCol w:w="2481"/>
        <w:gridCol w:w="1146"/>
      </w:tblGrid>
      <w:tr w:rsidR="007702A6" w:rsidRPr="007702A6" w:rsidTr="0016166E">
        <w:trPr>
          <w:trHeight w:val="375"/>
          <w:jc w:val="center"/>
        </w:trPr>
        <w:tc>
          <w:tcPr>
            <w:tcW w:w="111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A5515" w:rsidRPr="007702A6" w:rsidRDefault="005A55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Independent </w:t>
            </w:r>
            <w:r w:rsidRPr="007702A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zh-TW"/>
              </w:rPr>
              <w:t>v</w:t>
            </w:r>
            <w:r w:rsidRPr="007702A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ariable</w:t>
            </w:r>
          </w:p>
        </w:tc>
        <w:tc>
          <w:tcPr>
            <w:tcW w:w="129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5515" w:rsidRPr="007702A6" w:rsidRDefault="005A5515" w:rsidP="00091DB8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zh-TW"/>
              </w:rPr>
            </w:pPr>
            <w:r w:rsidRPr="007702A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Model 1</w:t>
            </w:r>
            <w:r w:rsidRPr="007702A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29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5515" w:rsidRPr="007702A6" w:rsidRDefault="005A55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Model 2</w:t>
            </w:r>
            <w:r w:rsidRPr="007702A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:lang w:eastAsia="zh-TW"/>
              </w:rPr>
              <w:t>b</w:t>
            </w:r>
          </w:p>
        </w:tc>
        <w:tc>
          <w:tcPr>
            <w:tcW w:w="130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5515" w:rsidRPr="007702A6" w:rsidRDefault="005A55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Model 3</w:t>
            </w:r>
            <w:r w:rsidRPr="007702A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:lang w:eastAsia="zh-TW"/>
              </w:rPr>
              <w:t>c</w:t>
            </w:r>
          </w:p>
        </w:tc>
      </w:tr>
      <w:tr w:rsidR="007702A6" w:rsidRPr="007702A6" w:rsidTr="0016166E">
        <w:trPr>
          <w:trHeight w:val="257"/>
          <w:jc w:val="center"/>
        </w:trPr>
        <w:tc>
          <w:tcPr>
            <w:tcW w:w="111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A5515" w:rsidRPr="007702A6" w:rsidRDefault="005A5515" w:rsidP="00091DB8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5A5515" w:rsidRPr="007702A6" w:rsidRDefault="005A55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β</w:t>
            </w:r>
            <w:r w:rsidRPr="007702A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5A5515" w:rsidRPr="007702A6" w:rsidRDefault="005A55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8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5A5515" w:rsidRPr="007702A6" w:rsidRDefault="005A55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β</w:t>
            </w:r>
            <w:r w:rsidRPr="007702A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4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5A5515" w:rsidRPr="007702A6" w:rsidRDefault="005A55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8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5A5515" w:rsidRPr="007702A6" w:rsidRDefault="005A55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β</w:t>
            </w:r>
            <w:r w:rsidRPr="007702A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5A5515" w:rsidRPr="007702A6" w:rsidRDefault="005A55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7702A6" w:rsidRPr="007702A6" w:rsidTr="0016166E">
        <w:trPr>
          <w:trHeight w:val="319"/>
          <w:jc w:val="center"/>
        </w:trPr>
        <w:tc>
          <w:tcPr>
            <w:tcW w:w="11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A5515" w:rsidRPr="007702A6" w:rsidRDefault="005A5515" w:rsidP="00C649A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8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5515" w:rsidRPr="007702A6" w:rsidRDefault="005A55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0 (-0.61, -0.59)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5515" w:rsidRPr="007702A6" w:rsidRDefault="005A55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5515" w:rsidRPr="007702A6" w:rsidRDefault="005A55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0 (-0.62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,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-0.59)</w:t>
            </w:r>
          </w:p>
        </w:tc>
        <w:tc>
          <w:tcPr>
            <w:tcW w:w="4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5515" w:rsidRPr="007702A6" w:rsidRDefault="005A55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5515" w:rsidRPr="007702A6" w:rsidRDefault="005A55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7 (-0.59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,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-0.55)</w:t>
            </w: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5515" w:rsidRPr="007702A6" w:rsidRDefault="005A55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7702A6" w:rsidRPr="007702A6" w:rsidTr="007C2015">
        <w:trPr>
          <w:trHeight w:val="365"/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C649A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MI (kg/m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9 (-0.33, -0.25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9 (-0.33, -0.2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0 (-0.25, -0.1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7702A6" w:rsidRPr="007702A6" w:rsidTr="007C2015">
        <w:trPr>
          <w:trHeight w:val="375"/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08BD" w:rsidRPr="007702A6" w:rsidRDefault="001E08BD" w:rsidP="00C649A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rmal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702A6" w:rsidRPr="007702A6" w:rsidTr="007C2015">
        <w:trPr>
          <w:trHeight w:val="375"/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08BD" w:rsidRPr="007702A6" w:rsidRDefault="001E08BD" w:rsidP="00C649A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verweight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47 (-1.76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8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47 (-1.76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7 (-1.63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7702A6" w:rsidRPr="007702A6" w:rsidTr="007C2015">
        <w:trPr>
          <w:trHeight w:val="375"/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08BD" w:rsidRPr="007702A6" w:rsidRDefault="001E08BD" w:rsidP="00C649A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bese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96 (-2.30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61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96 (-2.30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6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8 (-1.55, -0.8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7702A6" w:rsidRPr="007702A6" w:rsidTr="007C2015">
        <w:trPr>
          <w:trHeight w:val="315"/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6166E" w:rsidP="00C649A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BG (</w:t>
            </w:r>
            <w:proofErr w:type="spellStart"/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L</w:t>
            </w:r>
            <w:r w:rsidR="001E08BD"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 (-0.13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 (-0.02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 (-0.02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7702A6" w:rsidRPr="007702A6" w:rsidTr="007C2015">
        <w:trPr>
          <w:trHeight w:val="315"/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6166E" w:rsidP="00C649A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G (</w:t>
            </w:r>
            <w:proofErr w:type="spellStart"/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L</w:t>
            </w:r>
            <w:r w:rsidR="001E08BD"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7 (-0.57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,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-0.36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1 (-0.42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,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-0.2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3 (-0.47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7702A6" w:rsidRPr="007702A6" w:rsidTr="007C2015">
        <w:trPr>
          <w:trHeight w:val="315"/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6166E" w:rsidP="00C649A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 (</w:t>
            </w:r>
            <w:proofErr w:type="spellStart"/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L</w:t>
            </w:r>
            <w:r w:rsidR="001E08BD"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4 (-0.79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,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-0.50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9 (-0.73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0 (-0.89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2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7702A6" w:rsidRPr="007702A6" w:rsidTr="007C2015">
        <w:trPr>
          <w:trHeight w:val="315"/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6166E" w:rsidP="00C649A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DL-C (</w:t>
            </w:r>
            <w:proofErr w:type="spellStart"/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L</w:t>
            </w:r>
            <w:r w:rsidR="001E08BD"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4 (2.02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85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2 (1.28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2 (1.26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7702A6" w:rsidRPr="007702A6" w:rsidTr="007C2015">
        <w:trPr>
          <w:trHeight w:val="315"/>
          <w:jc w:val="center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6166E" w:rsidP="00C649A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DL-C (</w:t>
            </w:r>
            <w:proofErr w:type="spellStart"/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L</w:t>
            </w:r>
            <w:r w:rsidR="001E08BD"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1 (-0.88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5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7 (-0.83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81 (-1.02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7702A6" w:rsidRPr="007702A6" w:rsidTr="00B937C7">
        <w:trPr>
          <w:trHeight w:val="315"/>
          <w:jc w:val="center"/>
        </w:trPr>
        <w:tc>
          <w:tcPr>
            <w:tcW w:w="111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C649A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TC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HDL-C ratio</w:t>
            </w:r>
          </w:p>
        </w:tc>
        <w:tc>
          <w:tcPr>
            <w:tcW w:w="8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24 (-1.38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0)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05 (-1.19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,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-0.90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7 (-1.36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98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7702A6" w:rsidRPr="007702A6" w:rsidTr="00B937C7">
        <w:trPr>
          <w:trHeight w:val="330"/>
          <w:jc w:val="center"/>
        </w:trPr>
        <w:tc>
          <w:tcPr>
            <w:tcW w:w="11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6166E" w:rsidP="00C649A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stosterone (</w:t>
            </w:r>
            <w:proofErr w:type="spellStart"/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mol</w:t>
            </w:r>
            <w:proofErr w:type="spellEnd"/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L</w:t>
            </w:r>
            <w:r w:rsidR="001E08BD"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1E08BD"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3 (0.17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9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 (0.01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6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2 (-0.18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1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08BD" w:rsidRPr="007702A6" w:rsidRDefault="001E08BD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7702A6" w:rsidRPr="007702A6" w:rsidTr="00B937C7">
        <w:trPr>
          <w:trHeight w:val="330"/>
          <w:jc w:val="center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6166E" w:rsidRPr="007702A6" w:rsidRDefault="0016166E" w:rsidP="00B937C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proofErr w:type="spellStart"/>
            <w:proofErr w:type="gramStart"/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GFR</w:t>
            </w:r>
            <w:proofErr w:type="spellEnd"/>
            <w:proofErr w:type="gramEnd"/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: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stimated glomerular filtration rate</w:t>
            </w:r>
            <w:r w:rsidRPr="007702A6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Pr="007702A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MI: body mass index, FBG: fasting blood glucose, TG: triglycerides, TC: total cholesterol, HDL-C: high density lipoprotein-cholesterol, LDL-C: low density lipoprotein-cholesterol, TC/HDL-C: total cholesterol-to-high density lipoprotein-cholesterol.</w:t>
            </w:r>
          </w:p>
          <w:p w:rsidR="001E08BD" w:rsidRPr="007702A6" w:rsidRDefault="001E08BD" w:rsidP="00B937C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proofErr w:type="gramStart"/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lastRenderedPageBreak/>
              <w:t>a</w:t>
            </w:r>
            <w:proofErr w:type="gramEnd"/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odel 1: adjusted 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for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ge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</w:t>
            </w:r>
          </w:p>
          <w:p w:rsidR="001E08BD" w:rsidRPr="007702A6" w:rsidRDefault="001E08BD" w:rsidP="00B937C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 xml:space="preserve">b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odel 2: adjusted 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for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ge and BMI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</w:t>
            </w:r>
          </w:p>
          <w:p w:rsidR="001E08BD" w:rsidRPr="007702A6" w:rsidRDefault="001E08BD" w:rsidP="00B937C7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 xml:space="preserve">c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odel 3: 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justed for model 2 and for 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education level, marital status, 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income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,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moking, 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drinking 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, sleeping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, 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ysical activity, cardiovascular 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disease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hypertension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,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abetes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, and 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P levels.</w:t>
            </w:r>
          </w:p>
          <w:p w:rsidR="001E08BD" w:rsidRPr="007702A6" w:rsidRDefault="001E08BD" w:rsidP="00B937C7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AT" w:eastAsia="zh-TW"/>
              </w:rPr>
            </w:pP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de-AT"/>
              </w:rPr>
              <w:t xml:space="preserve">d 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AT"/>
              </w:rPr>
              <w:t>Normal BMI: BMI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de-AT" w:eastAsia="zh-TW"/>
              </w:rPr>
              <w:t xml:space="preserve"> 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AT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de-AT" w:eastAsia="zh-TW"/>
              </w:rPr>
              <w:t xml:space="preserve"> 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AT"/>
              </w:rPr>
              <w:t>24 kg/m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de-AT"/>
              </w:rPr>
              <w:t>2</w:t>
            </w:r>
            <w:r w:rsidR="00396B6F"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AT"/>
              </w:rPr>
              <w:t>.</w:t>
            </w:r>
          </w:p>
          <w:p w:rsidR="001E08BD" w:rsidRPr="007702A6" w:rsidRDefault="001E08BD" w:rsidP="00B937C7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AT" w:eastAsia="zh-TW"/>
              </w:rPr>
            </w:pP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de-AT"/>
              </w:rPr>
              <w:t>e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AT"/>
              </w:rPr>
              <w:t xml:space="preserve"> Overweight BMI: 24 kg/m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de-AT"/>
              </w:rPr>
              <w:t>2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de-AT" w:eastAsia="zh-TW"/>
              </w:rPr>
              <w:t xml:space="preserve"> 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AT"/>
              </w:rPr>
              <w:t>≤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de-AT" w:eastAsia="zh-TW"/>
              </w:rPr>
              <w:t xml:space="preserve"> 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AT"/>
              </w:rPr>
              <w:t>BMI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de-AT" w:eastAsia="zh-TW"/>
              </w:rPr>
              <w:t xml:space="preserve"> 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AT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de-AT" w:eastAsia="zh-TW"/>
              </w:rPr>
              <w:t xml:space="preserve"> 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AT"/>
              </w:rPr>
              <w:t>27 kg/m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de-AT"/>
              </w:rPr>
              <w:t>2</w:t>
            </w:r>
            <w:r w:rsidR="00396B6F"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AT"/>
              </w:rPr>
              <w:t>.</w:t>
            </w:r>
          </w:p>
          <w:p w:rsidR="001E08BD" w:rsidRPr="007702A6" w:rsidRDefault="001E08BD" w:rsidP="00B937C7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AT" w:eastAsia="zh-TW"/>
              </w:rPr>
            </w:pP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de-AT"/>
              </w:rPr>
              <w:t xml:space="preserve">f 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AT"/>
              </w:rPr>
              <w:t>Obese BMI: BMI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de-AT" w:eastAsia="zh-TW"/>
              </w:rPr>
              <w:t xml:space="preserve"> 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AT"/>
              </w:rPr>
              <w:t>≥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de-AT" w:eastAsia="zh-TW"/>
              </w:rPr>
              <w:t xml:space="preserve"> 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AT"/>
              </w:rPr>
              <w:t>27 kg/m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de-AT"/>
              </w:rPr>
              <w:t>2</w:t>
            </w:r>
            <w:r w:rsidR="00396B6F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de-AT" w:eastAsia="zh-TW"/>
              </w:rPr>
              <w:t>.</w:t>
            </w:r>
          </w:p>
          <w:p w:rsidR="001E08BD" w:rsidRPr="007702A6" w:rsidRDefault="001E08BD" w:rsidP="00091D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proofErr w:type="gramStart"/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g</w:t>
            </w:r>
            <w:proofErr w:type="gramEnd"/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7702A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</w:t>
            </w:r>
            <w:r w:rsidR="004574DD" w:rsidRPr="007702A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4574DD"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6</w:t>
            </w:r>
            <w:r w:rsidR="00396B6F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.</w:t>
            </w:r>
          </w:p>
        </w:tc>
      </w:tr>
    </w:tbl>
    <w:p w:rsidR="00091DB8" w:rsidRPr="007702A6" w:rsidRDefault="00091DB8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</w:pPr>
      <w:r w:rsidRPr="007702A6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  <w:lastRenderedPageBreak/>
        <w:br w:type="page"/>
      </w:r>
    </w:p>
    <w:p w:rsidR="00C445CB" w:rsidRPr="007702A6" w:rsidRDefault="00BA396A" w:rsidP="00091DB8">
      <w:pPr>
        <w:spacing w:line="480" w:lineRule="auto"/>
        <w:ind w:rightChars="-122" w:right="-268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eastAsia="zh-TW"/>
        </w:rPr>
      </w:pPr>
      <w:r w:rsidRPr="007702A6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  <w:lastRenderedPageBreak/>
        <w:t xml:space="preserve">Table </w:t>
      </w:r>
      <w:r w:rsidR="005A5515" w:rsidRPr="007702A6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  <w:t>S</w:t>
      </w:r>
      <w:r w:rsidRPr="007702A6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  <w:t xml:space="preserve">2. </w:t>
      </w:r>
      <w:r w:rsidR="00091DB8" w:rsidRPr="007702A6">
        <w:rPr>
          <w:rFonts w:ascii="Times New Roman" w:hAnsi="Times New Roman" w:cs="Times New Roman"/>
          <w:color w:val="000000" w:themeColor="text1"/>
          <w:sz w:val="24"/>
          <w:szCs w:val="24"/>
        </w:rPr>
        <w:t>Multivariable</w:t>
      </w:r>
      <w:r w:rsidR="00C445CB" w:rsidRPr="00770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gistic regression </w:t>
      </w:r>
      <w:r w:rsidR="00CB344D" w:rsidRPr="007702A6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 xml:space="preserve">analysis for predicting </w:t>
      </w:r>
      <w:r w:rsidR="00CB344D" w:rsidRPr="007702A6">
        <w:rPr>
          <w:rFonts w:ascii="Times New Roman" w:hAnsi="Times New Roman" w:cs="Times New Roman"/>
          <w:color w:val="000000" w:themeColor="text1"/>
          <w:sz w:val="24"/>
          <w:szCs w:val="24"/>
        </w:rPr>
        <w:t>moderate</w:t>
      </w:r>
      <w:r w:rsidR="00CB344D" w:rsidRPr="007702A6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/</w:t>
      </w:r>
      <w:r w:rsidR="00CB344D" w:rsidRPr="00770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vere </w:t>
      </w:r>
      <w:r w:rsidR="00556351" w:rsidRPr="00770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paired </w:t>
      </w:r>
      <w:r w:rsidR="00091DB8" w:rsidRPr="007702A6">
        <w:rPr>
          <w:rFonts w:ascii="Times New Roman" w:hAnsi="Times New Roman" w:cs="Times New Roman"/>
          <w:color w:val="000000" w:themeColor="text1"/>
          <w:sz w:val="24"/>
          <w:szCs w:val="24"/>
        </w:rPr>
        <w:t>kidney function</w:t>
      </w:r>
      <w:r w:rsidR="00CB5052" w:rsidRPr="00770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B344D" w:rsidRPr="00770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proteinuria severity </w:t>
      </w:r>
      <w:r w:rsidR="00CB344D" w:rsidRPr="007702A6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associated with</w:t>
      </w:r>
      <w:r w:rsidR="00C445CB" w:rsidRPr="00770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B5052" w:rsidRPr="007702A6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serum</w:t>
      </w:r>
      <w:r w:rsidR="00CB344D" w:rsidRPr="007702A6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 xml:space="preserve"> </w:t>
      </w:r>
      <w:r w:rsidR="00CB344D" w:rsidRPr="00770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stosterone </w:t>
      </w:r>
      <w:r w:rsidR="00CB344D" w:rsidRPr="007702A6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 xml:space="preserve">and </w:t>
      </w:r>
      <w:r w:rsidR="00C445CB" w:rsidRPr="007702A6">
        <w:rPr>
          <w:rFonts w:ascii="Times New Roman" w:hAnsi="Times New Roman" w:cs="Times New Roman"/>
          <w:color w:val="000000" w:themeColor="text1"/>
          <w:sz w:val="24"/>
          <w:szCs w:val="24"/>
        </w:rPr>
        <w:t>lipid profile</w:t>
      </w:r>
      <w:r w:rsidR="00E564A6" w:rsidRPr="007702A6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s</w:t>
      </w:r>
      <w:r w:rsidR="005A5515" w:rsidRPr="007702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TW"/>
        </w:rPr>
        <w:t xml:space="preserve"> </w:t>
      </w:r>
      <w:r w:rsidR="005A5515" w:rsidRPr="007702A6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eastAsia="zh-TW"/>
        </w:rPr>
        <w:t>a</w:t>
      </w:r>
    </w:p>
    <w:tbl>
      <w:tblPr>
        <w:tblW w:w="4101" w:type="pct"/>
        <w:jc w:val="center"/>
        <w:tblLayout w:type="fixed"/>
        <w:tblLook w:val="04A0" w:firstRow="1" w:lastRow="0" w:firstColumn="1" w:lastColumn="0" w:noHBand="0" w:noVBand="1"/>
      </w:tblPr>
      <w:tblGrid>
        <w:gridCol w:w="3592"/>
        <w:gridCol w:w="2351"/>
        <w:gridCol w:w="1901"/>
        <w:gridCol w:w="2310"/>
        <w:gridCol w:w="1148"/>
      </w:tblGrid>
      <w:tr w:rsidR="007702A6" w:rsidRPr="007702A6" w:rsidTr="007D5DCC">
        <w:trPr>
          <w:trHeight w:val="315"/>
          <w:jc w:val="center"/>
        </w:trPr>
        <w:tc>
          <w:tcPr>
            <w:tcW w:w="1589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zh-TW"/>
              </w:rPr>
            </w:pPr>
            <w:r w:rsidRPr="007702A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Independent variable</w:t>
            </w:r>
          </w:p>
        </w:tc>
        <w:tc>
          <w:tcPr>
            <w:tcW w:w="188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015" w:rsidRPr="007702A6" w:rsidRDefault="007C2015" w:rsidP="005563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Mild vs. </w:t>
            </w:r>
            <w:r w:rsidRPr="007702A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zh-TW"/>
              </w:rPr>
              <w:t>m</w:t>
            </w:r>
            <w:r w:rsidRPr="007702A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oderate/</w:t>
            </w:r>
            <w:r w:rsidRPr="007702A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zh-TW"/>
              </w:rPr>
              <w:t>s</w:t>
            </w:r>
            <w:r w:rsidRPr="007702A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evere </w:t>
            </w:r>
            <w:r w:rsidR="00556351" w:rsidRPr="007702A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impaired</w:t>
            </w:r>
            <w:r w:rsidR="00091DB8" w:rsidRPr="007702A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kidney function</w:t>
            </w:r>
          </w:p>
        </w:tc>
        <w:tc>
          <w:tcPr>
            <w:tcW w:w="153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Proteinuria </w:t>
            </w:r>
            <w:r w:rsidRPr="007702A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zh-TW"/>
              </w:rPr>
              <w:t>s</w:t>
            </w:r>
            <w:r w:rsidRPr="007702A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verity</w:t>
            </w:r>
          </w:p>
        </w:tc>
      </w:tr>
      <w:tr w:rsidR="007702A6" w:rsidRPr="007702A6" w:rsidTr="007D5DCC">
        <w:trPr>
          <w:trHeight w:val="330"/>
          <w:jc w:val="center"/>
        </w:trPr>
        <w:tc>
          <w:tcPr>
            <w:tcW w:w="1589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2015" w:rsidRPr="007702A6" w:rsidRDefault="007C2015" w:rsidP="00091DB8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84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02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7702A6" w:rsidRPr="007702A6" w:rsidTr="007C2015">
        <w:trPr>
          <w:trHeight w:val="292"/>
          <w:jc w:val="center"/>
        </w:trPr>
        <w:tc>
          <w:tcPr>
            <w:tcW w:w="1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C2015" w:rsidRPr="007702A6" w:rsidRDefault="007C2015" w:rsidP="00091D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stosterone (</w:t>
            </w:r>
            <w:proofErr w:type="spellStart"/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mol</w:t>
            </w:r>
            <w:proofErr w:type="spellEnd"/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5 (0.32, 1.31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9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2 (0.62, 2.05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</w:tr>
      <w:tr w:rsidR="007702A6" w:rsidRPr="007702A6" w:rsidTr="007C2015">
        <w:trPr>
          <w:trHeight w:val="266"/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C2015" w:rsidRPr="007702A6" w:rsidRDefault="007C2015" w:rsidP="00091D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/TG ratio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4 (0.73, 1.48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2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 (0.69, 1.4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</w:tr>
      <w:tr w:rsidR="007702A6" w:rsidRPr="007702A6" w:rsidTr="007C2015">
        <w:trPr>
          <w:trHeight w:val="221"/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C2015" w:rsidRPr="007702A6" w:rsidRDefault="007C2015" w:rsidP="00091D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G (</w:t>
            </w:r>
            <w:proofErr w:type="spellStart"/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1 (1.06, 1.17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8 (1.03, 1.1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7702A6" w:rsidRPr="007702A6" w:rsidTr="007C2015">
        <w:trPr>
          <w:trHeight w:val="266"/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015" w:rsidRPr="007702A6" w:rsidRDefault="007C2015" w:rsidP="00091D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 (</w:t>
            </w:r>
            <w:proofErr w:type="spellStart"/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5 (1.07, 1.24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9 (1.00, 1.1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7702A6" w:rsidRPr="007702A6" w:rsidTr="007C2015">
        <w:trPr>
          <w:trHeight w:val="266"/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015" w:rsidRPr="007702A6" w:rsidRDefault="007C2015" w:rsidP="00091D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DL-C (</w:t>
            </w:r>
            <w:proofErr w:type="spellStart"/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 (0.48, 0.77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6 (0.71, 1.3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7702A6" w:rsidRPr="007702A6" w:rsidTr="007D5DCC">
        <w:trPr>
          <w:trHeight w:val="275"/>
          <w:jc w:val="center"/>
        </w:trPr>
        <w:tc>
          <w:tcPr>
            <w:tcW w:w="15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015" w:rsidRPr="007702A6" w:rsidRDefault="007C2015" w:rsidP="00091D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DL-C (</w:t>
            </w:r>
            <w:proofErr w:type="spellStart"/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4 (1.05, 1.25)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9 (0.89, 1.10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</w:tr>
      <w:tr w:rsidR="007702A6" w:rsidRPr="007702A6" w:rsidTr="007D5DCC">
        <w:trPr>
          <w:trHeight w:val="185"/>
          <w:jc w:val="center"/>
        </w:trPr>
        <w:tc>
          <w:tcPr>
            <w:tcW w:w="1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015" w:rsidRPr="007702A6" w:rsidRDefault="007C2015" w:rsidP="00091DB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TC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HDL-C ratio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2 (1.22, 1.43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16166E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8 (0.98, 1.19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C2015" w:rsidRPr="007702A6" w:rsidRDefault="007C2015" w:rsidP="00091D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7702A6" w:rsidRPr="007702A6" w:rsidTr="007D5DCC">
        <w:trPr>
          <w:trHeight w:val="185"/>
          <w:jc w:val="center"/>
        </w:trPr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6166E" w:rsidRPr="007702A6" w:rsidRDefault="0016166E" w:rsidP="0016166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/TG</w:t>
            </w:r>
            <w:r w:rsidR="007D5DCC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: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estosterone-to-triglycerides</w:t>
            </w:r>
            <w:r w:rsidR="007D5DCC" w:rsidRPr="007702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,</w:t>
            </w:r>
            <w:r w:rsidRPr="007702A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TG: triglycerides, TC: total cholesterol, HDL-C: high density lipoprotein-cholesterol, LDL-C: low density lipoprotein-cholesterol, TC/HDL-C: total cholesterol-to-high density lipoprotein-cholesterol.</w:t>
            </w:r>
          </w:p>
          <w:p w:rsidR="007C2015" w:rsidRPr="007702A6" w:rsidRDefault="007C2015" w:rsidP="0016166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7702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ata were analyzed by model 3 adjusted for age, BMI, education level, marital status, family income, smoking, drinking alcohol, sleeping, physical activity, cardiovascular disease, hypertension, diabetes, and CRP levels.</w:t>
            </w:r>
          </w:p>
        </w:tc>
      </w:tr>
    </w:tbl>
    <w:p w:rsidR="00152611" w:rsidRPr="007702A6" w:rsidRDefault="0015261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152611" w:rsidRPr="007702A6" w:rsidSect="00091DB8">
      <w:headerReference w:type="default" r:id="rId7"/>
      <w:pgSz w:w="15840" w:h="12240" w:orient="landscape"/>
      <w:pgMar w:top="1138" w:right="1138" w:bottom="1138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24D5" w:rsidRDefault="006624D5" w:rsidP="00CB344D">
      <w:pPr>
        <w:spacing w:after="0" w:line="240" w:lineRule="auto"/>
      </w:pPr>
      <w:r>
        <w:separator/>
      </w:r>
    </w:p>
  </w:endnote>
  <w:endnote w:type="continuationSeparator" w:id="0">
    <w:p w:rsidR="006624D5" w:rsidRDefault="006624D5" w:rsidP="00CB34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24D5" w:rsidRDefault="006624D5" w:rsidP="00CB344D">
      <w:pPr>
        <w:spacing w:after="0" w:line="240" w:lineRule="auto"/>
      </w:pPr>
      <w:r>
        <w:separator/>
      </w:r>
    </w:p>
  </w:footnote>
  <w:footnote w:type="continuationSeparator" w:id="0">
    <w:p w:rsidR="006624D5" w:rsidRDefault="006624D5" w:rsidP="00CB34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1DB8" w:rsidRPr="005A5515" w:rsidRDefault="00091DB8">
    <w:pPr>
      <w:pStyle w:val="Header"/>
      <w:rPr>
        <w:rFonts w:ascii="Palatino Linotype" w:hAnsi="Palatino Linotype" w:cs="Times New Roman"/>
        <w:b/>
      </w:rPr>
    </w:pPr>
    <w:r>
      <w:rPr>
        <w:rFonts w:ascii="Palatino Linotype" w:hAnsi="Palatino Linotype" w:cs="Times New Roman"/>
        <w:b/>
      </w:rPr>
      <w:t>Additional Fi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zsDAzMTQwNDGyNDBS0lEKTi0uzszPAykwNKwFADSchzMtAAAA"/>
  </w:docVars>
  <w:rsids>
    <w:rsidRoot w:val="00092BE3"/>
    <w:rsid w:val="000770C0"/>
    <w:rsid w:val="00091DB8"/>
    <w:rsid w:val="00092BE3"/>
    <w:rsid w:val="000A071F"/>
    <w:rsid w:val="000B129E"/>
    <w:rsid w:val="000C45DE"/>
    <w:rsid w:val="000D36FA"/>
    <w:rsid w:val="00152611"/>
    <w:rsid w:val="0016166E"/>
    <w:rsid w:val="001E08BD"/>
    <w:rsid w:val="001F13D7"/>
    <w:rsid w:val="002E280F"/>
    <w:rsid w:val="003479BB"/>
    <w:rsid w:val="00371E1D"/>
    <w:rsid w:val="00390841"/>
    <w:rsid w:val="00396B6F"/>
    <w:rsid w:val="003E6909"/>
    <w:rsid w:val="004574DD"/>
    <w:rsid w:val="0047319C"/>
    <w:rsid w:val="004922F9"/>
    <w:rsid w:val="00504389"/>
    <w:rsid w:val="00556351"/>
    <w:rsid w:val="005A5515"/>
    <w:rsid w:val="0063276E"/>
    <w:rsid w:val="006624D5"/>
    <w:rsid w:val="006A6375"/>
    <w:rsid w:val="00755118"/>
    <w:rsid w:val="007702A6"/>
    <w:rsid w:val="00770CBE"/>
    <w:rsid w:val="0077180F"/>
    <w:rsid w:val="00794D72"/>
    <w:rsid w:val="007C2015"/>
    <w:rsid w:val="007D5DCC"/>
    <w:rsid w:val="007F74C0"/>
    <w:rsid w:val="00825625"/>
    <w:rsid w:val="008C29DB"/>
    <w:rsid w:val="00993FA7"/>
    <w:rsid w:val="009B2949"/>
    <w:rsid w:val="00AA1703"/>
    <w:rsid w:val="00AF09C0"/>
    <w:rsid w:val="00B378E2"/>
    <w:rsid w:val="00B51735"/>
    <w:rsid w:val="00B937C7"/>
    <w:rsid w:val="00BA396A"/>
    <w:rsid w:val="00BA4475"/>
    <w:rsid w:val="00BB7239"/>
    <w:rsid w:val="00C445CB"/>
    <w:rsid w:val="00C544D1"/>
    <w:rsid w:val="00C649A5"/>
    <w:rsid w:val="00C93A3C"/>
    <w:rsid w:val="00CB344D"/>
    <w:rsid w:val="00CB5052"/>
    <w:rsid w:val="00D164A2"/>
    <w:rsid w:val="00D70FB2"/>
    <w:rsid w:val="00E11643"/>
    <w:rsid w:val="00E34D26"/>
    <w:rsid w:val="00E564A6"/>
    <w:rsid w:val="00FE3B59"/>
    <w:rsid w:val="00FE5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6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34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B344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B34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B344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90841"/>
    <w:pPr>
      <w:ind w:left="720"/>
      <w:contextualSpacing/>
    </w:pPr>
  </w:style>
  <w:style w:type="paragraph" w:customStyle="1" w:styleId="MDPI13authornames">
    <w:name w:val="MDPI_1.3_authornames"/>
    <w:basedOn w:val="Normal"/>
    <w:next w:val="Normal"/>
    <w:qFormat/>
    <w:rsid w:val="00091DB8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2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2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6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34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B344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B34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B344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90841"/>
    <w:pPr>
      <w:ind w:left="720"/>
      <w:contextualSpacing/>
    </w:pPr>
  </w:style>
  <w:style w:type="paragraph" w:customStyle="1" w:styleId="MDPI13authornames">
    <w:name w:val="MDPI_1.3_authornames"/>
    <w:basedOn w:val="Normal"/>
    <w:next w:val="Normal"/>
    <w:qFormat/>
    <w:rsid w:val="00091DB8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2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2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6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520</Words>
  <Characters>296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ipei Medical University</Company>
  <LinksUpToDate>false</LinksUpToDate>
  <CharactersWithSpaces>3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 Kurniawan</dc:creator>
  <cp:lastModifiedBy>Siacor, Renante</cp:lastModifiedBy>
  <cp:revision>16</cp:revision>
  <dcterms:created xsi:type="dcterms:W3CDTF">2019-01-02T18:23:00Z</dcterms:created>
  <dcterms:modified xsi:type="dcterms:W3CDTF">2019-07-23T08:05:00Z</dcterms:modified>
</cp:coreProperties>
</file>